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83"/>
        <w:gridCol w:w="284"/>
        <w:gridCol w:w="283"/>
        <w:gridCol w:w="284"/>
        <w:gridCol w:w="283"/>
        <w:gridCol w:w="709"/>
        <w:gridCol w:w="284"/>
        <w:gridCol w:w="283"/>
        <w:gridCol w:w="284"/>
        <w:gridCol w:w="283"/>
        <w:gridCol w:w="284"/>
        <w:gridCol w:w="704"/>
        <w:gridCol w:w="284"/>
        <w:gridCol w:w="284"/>
        <w:gridCol w:w="283"/>
        <w:gridCol w:w="284"/>
        <w:gridCol w:w="283"/>
        <w:gridCol w:w="284"/>
        <w:gridCol w:w="284"/>
        <w:gridCol w:w="283"/>
        <w:gridCol w:w="712"/>
        <w:gridCol w:w="284"/>
        <w:gridCol w:w="283"/>
        <w:gridCol w:w="284"/>
        <w:gridCol w:w="283"/>
        <w:gridCol w:w="709"/>
        <w:gridCol w:w="283"/>
        <w:gridCol w:w="284"/>
        <w:gridCol w:w="992"/>
        <w:gridCol w:w="851"/>
      </w:tblGrid>
      <w:tr w:rsidR="00A81674" w:rsidRPr="00CF7834" w14:paraId="3F9D4638" w14:textId="77777777" w:rsidTr="00E94B26">
        <w:trPr>
          <w:jc w:val="center"/>
        </w:trPr>
        <w:tc>
          <w:tcPr>
            <w:tcW w:w="14034" w:type="dxa"/>
            <w:gridSpan w:val="32"/>
            <w:tcBorders>
              <w:top w:val="nil"/>
              <w:left w:val="nil"/>
              <w:right w:val="nil"/>
            </w:tcBorders>
            <w:vAlign w:val="center"/>
          </w:tcPr>
          <w:p w14:paraId="5331FBFF" w14:textId="3DA32FA4" w:rsidR="00A81674" w:rsidRPr="00CF7834" w:rsidRDefault="00A81674" w:rsidP="00127F47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3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porting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Q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y 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cores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studies with </w:t>
            </w:r>
            <w:r w:rsidR="00CB0C9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ata from individuals with </w:t>
            </w:r>
            <w:r w:rsidR="00CB0C9D" w:rsidRPr="00CF78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B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available from published papers</w:t>
            </w:r>
          </w:p>
        </w:tc>
      </w:tr>
      <w:bookmarkEnd w:id="0"/>
      <w:tr w:rsidR="00A81674" w:rsidRPr="00CF7834" w14:paraId="059169F6" w14:textId="77777777" w:rsidTr="00637860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9BB15B" w14:textId="77777777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EFAFD2" w14:textId="6B36F7A3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articipant</w:t>
            </w:r>
            <w:r w:rsidR="00C92662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38FB3C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BP characteristics</w:t>
            </w:r>
          </w:p>
        </w:tc>
        <w:tc>
          <w:tcPr>
            <w:tcW w:w="29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0AEE82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/protocol</w:t>
            </w:r>
          </w:p>
        </w:tc>
        <w:tc>
          <w:tcPr>
            <w:tcW w:w="1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6CD687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nfounding effects control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6EE910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atistical inform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EFD37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637860" w:rsidRPr="00CF7834" w14:paraId="1BDD379D" w14:textId="77777777" w:rsidTr="00637860">
        <w:trPr>
          <w:trHeight w:val="7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9AA609" w14:textId="77777777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E06C6D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AC8489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656E0A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3B2942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AAA896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1253A4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1F898E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ECD14C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2619BD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B64C4A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998A8C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650AA1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55A05F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F64D34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FCA4ED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4FD432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8C2933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157BB9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382054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3D123A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F1217F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9EEA97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9A7A73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584E38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BD75EA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6154FE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067CF4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F45D9B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B7C94A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B20EBF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ECA0B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81674" w:rsidRPr="00CF7834" w14:paraId="4DBAF2C1" w14:textId="77777777" w:rsidTr="00A81674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B33F1" w14:textId="11C1F300" w:rsidR="00A81674" w:rsidRPr="00CF7834" w:rsidRDefault="00A81674" w:rsidP="00E94B26">
            <w:pPr>
              <w:spacing w:before="6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debold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456FB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99807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A0AE6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108E6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CF363F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0EECD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5CEC5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A1A0F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6860C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1309B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297A0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FD5EC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EC828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15F1A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A479C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9D303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0DB6E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ECD6B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B867E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7D17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2DC16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1EDDE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F2821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4299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E9B6F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DBF79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7701C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48BE8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823CB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1D46D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F1D7C" w14:textId="77777777" w:rsidR="00A81674" w:rsidRPr="00CF7834" w:rsidRDefault="00A81674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</w:tr>
      <w:tr w:rsidR="00A81674" w:rsidRPr="00CF7834" w14:paraId="5821E50F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AA00" w14:textId="42BBDE15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296F8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A9853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682E4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C516F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ED72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60A95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D54F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C1197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FBAC3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09E78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053A4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99B41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49FEC8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425DD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162C8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B674B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A90D5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284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40A35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C7186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00BC9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4F4F5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A35A5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CE0CC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E1A1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CAF93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749D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68599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415D8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CF66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6A84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</w:tr>
      <w:tr w:rsidR="00A81674" w:rsidRPr="00CF7834" w14:paraId="3F6A7C4B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EAC" w14:textId="36C70C18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avalgu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Navalgund&lt;/Author&gt;&lt;Year&gt;2009&lt;/Year&gt;&lt;RecNum&gt;11289&lt;/RecNum&gt;&lt;DisplayText&gt;[72]&lt;/DisplayText&gt;&lt;record&gt;&lt;rec-number&gt;11289&lt;/rec-number&gt;&lt;foreign-keys&gt;&lt;key app="EN" db-id="s220299ab5zz99ewpzdxxxw0dt5dfz9asxet" timestamp="1634211858"&gt;11289&lt;/key&gt;&lt;/foreign-keys&gt;&lt;ref-type name="Thesis"&gt;32&lt;/ref-type&gt;&lt;contributors&gt;&lt;authors&gt;&lt;author&gt;Navalgund, Anand Rangnath&lt;/author&gt;&lt;/authors&gt;&lt;/contributors&gt;&lt;titles&gt;&lt;title&gt;Evaluating The Effect Of A 10-Week Stabilization Exercise Program On The Postural Stability And The Neuromuscular Control Of The Spine In Subjects With Subacute Recurrent Low Back Pain&lt;/title&gt;&lt;/titles&gt;&lt;dates&gt;&lt;year&gt;2009&lt;/year&gt;&lt;/dates&gt;&lt;publisher&gt;The Ohio State University&lt;/publisher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="00CB0C9D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05A76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F3053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1CB63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868F7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2A1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C9937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BD69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D315F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FECC1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E992D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3D45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E6065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28D1CC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6DA5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42E45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3FBCC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3A9EF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F2820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72A42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1037B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35851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C3FFD5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E652E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0794E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E9319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08AD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AD57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5BDFA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A067C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94B1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3052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A81674" w:rsidRPr="00CF7834" w14:paraId="15D8BE36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F2721" w14:textId="0D27D382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="00423543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6718&lt;/RecNum&gt;&lt;DisplayText&gt;[33]&lt;/DisplayText&gt;&lt;record&gt;&lt;rec-number&gt;6718&lt;/rec-number&gt;&lt;foreign-keys&gt;&lt;key app="EN" db-id="s220299ab5zz99ewpzdxxxw0dt5dfz9asxet" timestamp="1633783049"&gt;6718&lt;/key&gt;&lt;/foreign-keys&gt;&lt;ref-type name="Journal Article"&gt;17&lt;/ref-type&gt;&lt;contributors&gt;&lt;authors&gt;&lt;author&gt;Van Dieën, J. H.&lt;/author&gt;&lt;author&gt;Koppes, L. L. J.&lt;/author&gt;&lt;author&gt;Twisk, J. W. R.&lt;/author&gt;&lt;/authors&gt;&lt;/contributors&gt;&lt;auth-address&gt;J. H. Van Dieën, Research Institute MOVE, Faculty of Human Movement Sciences, VU University Amsterdam, Van der Boechorststraat 9, NL-1081 BT Amsterdam, Netherlands&lt;/auth-address&gt;&lt;titles&gt;&lt;title&gt;Low back pain history and postural sway in unstable sitting&lt;/title&gt;&lt;secondary-title&gt;Spine&lt;/secondary-title&gt;&lt;/titles&gt;&lt;periodical&gt;&lt;full-title&gt;Spine&lt;/full-title&gt;&lt;/periodical&gt;&lt;pages&gt;812-817&lt;/pages&gt;&lt;volume&gt;35&lt;/volume&gt;&lt;number&gt;7&lt;/number&gt;&lt;keywords&gt;&lt;keyword&gt;adult&lt;/keyword&gt;&lt;keyword&gt;article&lt;/keyword&gt;&lt;keyword&gt;body equilibrium&lt;/keyword&gt;&lt;keyword&gt;body position&lt;/keyword&gt;&lt;keyword&gt;comparative study&lt;/keyword&gt;&lt;keyword&gt;controlled study&lt;/keyword&gt;&lt;keyword&gt;female&lt;/keyword&gt;&lt;keyword&gt;human&lt;/keyword&gt;&lt;keyword&gt;low back pain&lt;/keyword&gt;&lt;keyword&gt;major clinical study&lt;/keyword&gt;&lt;keyword&gt;male&lt;/keyword&gt;&lt;keyword&gt;priority journal&lt;/keyword&gt;&lt;keyword&gt;questionnaire&lt;/keyword&gt;&lt;keyword&gt;self report&lt;/keyword&gt;&lt;keyword&gt;sitting&lt;/keyword&gt;&lt;/keywords&gt;&lt;dates&gt;&lt;year&gt;2010&lt;/year&gt;&lt;/dates&gt;&lt;isbn&gt;0362-2436&amp;#xD;1528-1159&lt;/isbn&gt;&lt;work-type&gt;Article&lt;/work-type&gt;&lt;urls&gt;&lt;related-urls&gt;&lt;url&gt;https://www.embase.com/search/results?subaction=viewrecord&amp;amp;id=L358732390&amp;amp;from=export&lt;/url&gt;&lt;url&gt;http://dx.doi.org/10.1097/BRS.0b013e3181bb81a8&lt;/url&gt;&lt;/related-urls&gt;&lt;/urls&gt;&lt;custom5&gt;20195213&lt;/custom5&gt;&lt;electronic-resource-num&gt;10.1097/BRS.0b013e3181bb81a8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0DA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AD3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060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1B8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FF1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5097D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D79A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8FF89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41AB2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4FC46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2F213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1983C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2E0885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DB236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EB2B2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E311C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2D788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7685D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FAB53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0807D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2136F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46919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4C7BB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31F85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11D12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1254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ED38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16B71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7BCD2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9D6C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1CED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</w:tr>
      <w:tr w:rsidR="00A81674" w:rsidRPr="00CF7834" w14:paraId="0E5221E6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E89F" w14:textId="636D9AEF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</w:t>
            </w:r>
            <w:proofErr w:type="spellStart"/>
            <w:r w:rsidR="00423543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1687&lt;/RecNum&gt;&lt;DisplayText&gt;[74]&lt;/DisplayText&gt;&lt;record&gt;&lt;rec-number&gt;1687&lt;/rec-number&gt;&lt;foreign-keys&gt;&lt;key app="EN" db-id="s220299ab5zz99ewpzdxxxw0dt5dfz9asxet" timestamp="1633782844"&gt;1687&lt;/key&gt;&lt;/foreign-keys&gt;&lt;ref-type name="Journal Article"&gt;17&lt;/ref-type&gt;&lt;contributors&gt;&lt;authors&gt;&lt;author&gt;van Dieën, Jaap H.&lt;/author&gt;&lt;author&gt;Koppes, Lando L. J.&lt;/author&gt;&lt;author&gt;Twisk, Jos W. R.&lt;/author&gt;&lt;/authors&gt;&lt;/contributors&gt;&lt;auth-address&gt;Research Institute MOVE, Institute for Fundamental and Clinical Human Movement Sciences, Faculty of Human Movement Sciences, Vrije Universiteit Amsterdam, Van der Boechorststraat 9, NL-1081 BT Amsterdam, The Netherlands. j.vandieen@fbw.vu.nl&lt;/auth-address&gt;&lt;titles&gt;&lt;title&gt;Postural sway parameters in seated balancing; their reliability and relationship with balancing performance&lt;/title&gt;&lt;secondary-title&gt;Gait &amp;amp; posture&lt;/secondary-title&gt;&lt;/titles&gt;&lt;periodical&gt;&lt;full-title&gt;Gait &amp;amp; posture&lt;/full-title&gt;&lt;/periodical&gt;&lt;pages&gt;42-46&lt;/pages&gt;&lt;volume&gt;31&lt;/volume&gt;&lt;number&gt;1&lt;/number&gt;&lt;keywords&gt;&lt;keyword&gt;Postural Balance/*physiology&lt;/keyword&gt;&lt;keyword&gt;Posture/*physiology&lt;/keyword&gt;&lt;keyword&gt;Adult&lt;/keyword&gt;&lt;keyword&gt;Anthropometry&lt;/keyword&gt;&lt;keyword&gt;Data Interpretation, Statistical&lt;/keyword&gt;&lt;keyword&gt;Female&lt;/keyword&gt;&lt;keyword&gt;Humans&lt;/keyword&gt;&lt;keyword&gt;Longitudinal Studies&lt;/keyword&gt;&lt;keyword&gt;Male&lt;/keyword&gt;&lt;keyword&gt;Pressure&lt;/keyword&gt;&lt;keyword&gt;Reproducibility of Results&lt;/keyword&gt;&lt;/keywords&gt;&lt;dates&gt;&lt;year&gt;2010&lt;/year&gt;&lt;/dates&gt;&lt;pub-location&gt;England&lt;/pub-location&gt;&lt;publisher&gt;Elsevier Sciencem&lt;/publisher&gt;&lt;isbn&gt;1879-2219&lt;/isbn&gt;&lt;accession-num&gt;19783440&lt;/accession-num&gt;&lt;urls&gt;&lt;related-urls&gt;&lt;url&gt;https://search.ebscohost.com/login.aspx?direct=true&amp;amp;db=cmedm&amp;amp;AN=19783440&amp;amp;site=ehost-live&lt;/url&gt;&lt;/related-urls&gt;&lt;/urls&gt;&lt;electronic-resource-num&gt;10.1016/j.gaitpost.2009.08.242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lang w:val="nl-NL"/>
              </w:rPr>
              <w:t>[7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="00CB0C9D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nl-NL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EEC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526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70C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B50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0A2E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85B41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B614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AEAE3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5F454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F130D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EC406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6E79F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C48EEE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345A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94EB9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1FEA3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68DCF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F247F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BFFD8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6E68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9AC18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EDC7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5C904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17E5D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D907C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0B35C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A014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AF1A2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8AB6C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22F0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317B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A81674" w:rsidRPr="00CF7834" w14:paraId="3A24624A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EB3A89" w14:textId="16BF1EA8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ligenbur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318CA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D0E3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4785C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E44B2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2C6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6AFEC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BE05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9A6C9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44571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CDC16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27C0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DC843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FC9E96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0B2A8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6BFD7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E6EE4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50214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18F0C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587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24596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867B7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3C57B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FE7B4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CCEEB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EE059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5882E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217E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7CE61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94F2E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65D6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94E0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</w:tr>
      <w:tr w:rsidR="00A81674" w:rsidRPr="00CF7834" w14:paraId="67F64791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DB9058" w14:textId="7EDDA9C6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MzwvWWVh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MzwvWWVh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="00CB0C9D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3D432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712E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ADF86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20176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D86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0EFA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622B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4FCDC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95532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A5056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CCCCE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DEAD3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A6E56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BB678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7F67F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C4DC0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39DC3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C15A5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457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7DF21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CB40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53EE7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F0880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A02A5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865B9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73E0C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426D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D2BE1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D2D30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720C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0DC0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</w:tr>
      <w:tr w:rsidR="00A81674" w:rsidRPr="00CF7834" w14:paraId="7645DE45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48101" w14:textId="74E6BCBA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7602D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56E4B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9123B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12DD4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759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6BF88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AF2C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B0363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1D0D9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9E138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5FB6B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F1B62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1E5623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F68BD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605EA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1AF99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E5EB0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77195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846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288D8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C9742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779609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7B87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F8E3C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470BE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A0891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9027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A05C7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08BEE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1D86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6B6F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A81674" w:rsidRPr="00CF7834" w14:paraId="2CFF853E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CF446" w14:textId="2FA764CF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E4215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DF961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8EC77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867CC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2E7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F895D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985AE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E5146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4DB41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0311C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CCD77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725BC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837A49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B1A01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57D33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4EFA2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DFE98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0F035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E60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CBB62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1873B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1C73D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94239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27468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CA8D7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A25DA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EE14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460B7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32621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9FD6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BF5C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A81674" w:rsidRPr="00CF7834" w14:paraId="14286F16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761BB" w14:textId="18C700CD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Y8L1ll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Y8L1ll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="00CB0C9D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5D245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47FC8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0195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C9FFD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D88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9B61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A5E8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0A1FC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7256A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744A4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530D7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386F7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19DF6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9C802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EE580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B3CCF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CC454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8A8B5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344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B2D0C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FF35B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DBD3AE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8A507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3DD22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B4E63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F1562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1EAA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4117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EFB5D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EB87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7872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</w:tr>
      <w:tr w:rsidR="00A81674" w:rsidRPr="00CF7834" w14:paraId="02BBDD59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A4DE5" w14:textId="7280A634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CB3F2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42A9D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7A5B7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1303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CD0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8DA3E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607D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F7E06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7CD3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37B67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6052E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58D64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C227A9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C640F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B7D1A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F1A4F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5185C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85B6B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CC9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BB955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D3EA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B39D69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EA996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0CCF6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7C7B7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9DCD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A4F6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84920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E2390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2CDB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B795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</w:tr>
      <w:tr w:rsidR="00A81674" w:rsidRPr="00CF7834" w14:paraId="1D85E76E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275CD8" w14:textId="2FC942D2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1CF8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23E8D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A7E4F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8547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268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DD00D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4DC4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32F91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8ABFC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EBCF4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7C4B4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60FD9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ED946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62E15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6BFA7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734BC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2E771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9AB15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8BE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0F192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45CCE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CD1C58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94AF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0C771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41807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E9A67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462F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75BD5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ED155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750B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04E3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</w:tr>
      <w:tr w:rsidR="00A81674" w:rsidRPr="00CF7834" w14:paraId="4B929295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C3111" w14:textId="2E3F458F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FC3254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C7AE9C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267DD0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59705B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C35C2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AB41F9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B2D87C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CBEAA8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9A17AC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2EEF2F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EABD3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F69297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50688F4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64D507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F15A00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BA822F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C5297C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79587A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82144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F50658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A54749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050A933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1BD5E5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8D941D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1C0AAB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761B00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ABDBC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11C5C0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804666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D9EED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2AC6B0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</w:tr>
      <w:tr w:rsidR="00A81674" w:rsidRPr="00CF7834" w14:paraId="40B473C8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E29F5" w14:textId="2576734B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yMDwvWWVh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yMDwvWWVh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="00CB0C9D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6C6EF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93D0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D77D8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F7762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D061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5FA29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CFC4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971B0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F43F8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35ADB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5AAE1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89678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554C40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F176F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6ED36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B1DEAE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B88A2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981AC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621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E7FAB9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8A7A6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D868A2C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FA223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ABDEA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8865A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B0CD72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69284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F8E6B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378F1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A2920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85F1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A81674" w:rsidRPr="00CF7834" w14:paraId="40195BA3" w14:textId="77777777" w:rsidTr="00A81674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AA09D" w14:textId="77777777" w:rsidR="00A81674" w:rsidRPr="00CF7834" w:rsidRDefault="00A81674" w:rsidP="00E94B26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08286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C2034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C3658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DA471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A27B1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8452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E2185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BC17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490D9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5D482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6CD8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A90B4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3B5B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7F676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6F5FE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E50B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AB3AE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C0E80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51ABE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FC77C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4BF6E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0C192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EB304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640B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8A753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8173C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02AD8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87656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0A13B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FBB3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BC65" w14:textId="77777777" w:rsidR="00A81674" w:rsidRPr="00CF7834" w:rsidRDefault="00A81674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A81674" w:rsidRPr="00CF7834" w14:paraId="4871C9F6" w14:textId="77777777" w:rsidTr="0063786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DD5A1A" w14:textId="77777777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D661C5" w14:textId="77777777" w:rsidR="00A81674" w:rsidRPr="00CF7834" w:rsidRDefault="00A81674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A81674" w:rsidRPr="00CF7834" w14:paraId="3B06DC94" w14:textId="77777777" w:rsidTr="00A81674">
        <w:trPr>
          <w:trHeight w:val="465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05DC4E6" w14:textId="77777777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8577FED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FD36ECF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D4EA828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D95DFC6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9B66F38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6D58B56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4F53D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34FFA4D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E4259C7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27B003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3C4C894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F4F93E2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90ED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9EAD107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061D69A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72C2B6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1A4A831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4D5452E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4CBC669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88775A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6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FBA24E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27389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2B3D8CB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890C3F5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4BA4A2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9BC4E5B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16C0C5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BEDF286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27DD7E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1390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56F2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3</w:t>
            </w:r>
          </w:p>
        </w:tc>
      </w:tr>
      <w:tr w:rsidR="00A81674" w:rsidRPr="00CF7834" w14:paraId="396FE7E8" w14:textId="77777777" w:rsidTr="00E94B26">
        <w:trPr>
          <w:trHeight w:val="4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DB55" w14:textId="4C31CE46" w:rsidR="00A81674" w:rsidRPr="00CF7834" w:rsidRDefault="00A81674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tudies with </w:t>
            </w:r>
            <w:r w:rsidR="0073193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nly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PD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0)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3312FCE2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7A7C3BFF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0B1693EF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7C35F9AF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DB8A1D0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6F24907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C7E2C6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5753BE57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42B9E579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70A532F0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0CA0152E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74594014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1EFC2C37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4B38F1A7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629B6BEF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7F88889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33EDD23E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45A75AE2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40565915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4BA45152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79D096B2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12" w:type="dxa"/>
            <w:tcBorders>
              <w:left w:val="nil"/>
              <w:right w:val="nil"/>
            </w:tcBorders>
            <w:vAlign w:val="center"/>
          </w:tcPr>
          <w:p w14:paraId="523217AF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66C37980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74191709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0195B7EC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67BD91C1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E8D7BB8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textDirection w:val="btLr"/>
            <w:vAlign w:val="center"/>
          </w:tcPr>
          <w:p w14:paraId="44D028A5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left w:val="nil"/>
              <w:right w:val="nil"/>
            </w:tcBorders>
            <w:textDirection w:val="btLr"/>
            <w:vAlign w:val="center"/>
          </w:tcPr>
          <w:p w14:paraId="00B423E0" w14:textId="77777777" w:rsidR="00A81674" w:rsidRPr="00CF7834" w:rsidRDefault="00A81674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D10B5D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ADB11A" w14:textId="77777777" w:rsidR="00A81674" w:rsidRPr="00CF7834" w:rsidRDefault="00A81674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.5</w:t>
            </w:r>
          </w:p>
        </w:tc>
      </w:tr>
      <w:tr w:rsidR="00A81674" w:rsidRPr="00CF7834" w14:paraId="2971359D" w14:textId="77777777" w:rsidTr="00E94B26">
        <w:trPr>
          <w:jc w:val="center"/>
        </w:trPr>
        <w:tc>
          <w:tcPr>
            <w:tcW w:w="14034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08CFB" w14:textId="4A5A7C0B" w:rsidR="00A81674" w:rsidRPr="00CF7834" w:rsidRDefault="00A81674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BP, low back pain</w:t>
            </w:r>
            <w:r w:rsidR="00692DC6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; IPD, individual participant data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1CCD4550" w14:textId="7A79E3F0" w:rsidR="00A81674" w:rsidRPr="00CF7834" w:rsidRDefault="00A81674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ecklist Item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ag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number or proportion of male/fem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h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w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whether the participants are from a specific participant grou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if</w:t>
            </w:r>
            <w:r w:rsidR="008438B5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pain-free controls/participants had history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type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duration of LBP to determine if pain is acute, subacute or chronic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ain intens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disabil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sychological factors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eat build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visual condition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 minimum duration of 30 seconds for each trial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t least three repetitions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structions given to participants before recording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ampling rate and applied low pass filter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 clear description about how outcome measures were calculated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excluded participants/trial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age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sex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h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w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dequate information about the statistical methods used for analysi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the power calculation.</w:t>
            </w:r>
          </w:p>
          <w:p w14:paraId="09E8D686" w14:textId="312A60C1" w:rsidR="00A81674" w:rsidRPr="00CF7834" w:rsidRDefault="00CB0C9D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="00A8167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PD were not available as authors did not have access/authorisation to provide the IP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set</w:t>
            </w:r>
            <w:r w:rsidR="00A8167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447A7898" w14:textId="41CE9B9D" w:rsidR="00A81674" w:rsidRPr="00CF7834" w:rsidRDefault="00CB0C9D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  <w:r w:rsidR="00A8167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tudies that </w:t>
            </w:r>
            <w:r w:rsidR="00907AA8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</w:t>
            </w:r>
            <w:r w:rsidR="00A8167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ly included in the descriptive analysis but excluded from quantitative/IPD analysis as these studies referred to an already identified IPD set.</w:t>
            </w:r>
          </w:p>
        </w:tc>
      </w:tr>
    </w:tbl>
    <w:p w14:paraId="6FB43FC6" w14:textId="337D7176" w:rsidR="00192982" w:rsidRPr="003C7283" w:rsidRDefault="0019298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CC562" w14:textId="77777777" w:rsidR="0009599B" w:rsidRDefault="0009599B" w:rsidP="002D650B">
      <w:pPr>
        <w:spacing w:after="0" w:line="240" w:lineRule="auto"/>
      </w:pPr>
      <w:r>
        <w:separator/>
      </w:r>
    </w:p>
  </w:endnote>
  <w:endnote w:type="continuationSeparator" w:id="0">
    <w:p w14:paraId="0F8B12DC" w14:textId="77777777" w:rsidR="0009599B" w:rsidRDefault="0009599B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17E54" w14:textId="77777777" w:rsidR="0009599B" w:rsidRDefault="0009599B" w:rsidP="002D650B">
      <w:pPr>
        <w:spacing w:after="0" w:line="240" w:lineRule="auto"/>
      </w:pPr>
      <w:r>
        <w:separator/>
      </w:r>
    </w:p>
  </w:footnote>
  <w:footnote w:type="continuationSeparator" w:id="0">
    <w:p w14:paraId="10B3BBA8" w14:textId="77777777" w:rsidR="0009599B" w:rsidRDefault="0009599B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99B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33A4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59:00Z</dcterms:modified>
</cp:coreProperties>
</file>